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531B6" w14:textId="19A587B6" w:rsidR="00174C6B" w:rsidRDefault="00484984" w:rsidP="00174C6B">
      <w:pPr>
        <w:spacing w:line="480" w:lineRule="auto"/>
      </w:pPr>
      <w:r>
        <w:rPr>
          <w:b/>
          <w:bCs/>
        </w:rPr>
        <w:t xml:space="preserve">Additional file 2: </w:t>
      </w:r>
      <w:r w:rsidR="00174C6B" w:rsidRPr="00EB0F27">
        <w:rPr>
          <w:b/>
          <w:bCs/>
        </w:rPr>
        <w:t xml:space="preserve">Table </w:t>
      </w:r>
      <w:r w:rsidR="00A75A58">
        <w:rPr>
          <w:b/>
          <w:bCs/>
        </w:rPr>
        <w:t>S</w:t>
      </w:r>
      <w:r w:rsidR="00174C6B" w:rsidRPr="00EB0F27">
        <w:rPr>
          <w:b/>
          <w:bCs/>
        </w:rPr>
        <w:t>2</w:t>
      </w:r>
      <w:r w:rsidR="00A9080A">
        <w:rPr>
          <w:b/>
          <w:bCs/>
        </w:rPr>
        <w:t>.</w:t>
      </w:r>
      <w:r w:rsidR="00174C6B">
        <w:t xml:space="preserve"> Duration of antibacterial therapy overall and in admissions w</w:t>
      </w:r>
      <w:r w:rsidR="00174C6B" w:rsidRPr="002A6E39">
        <w:t>ith a GN/GP</w:t>
      </w:r>
      <w:r w:rsidR="00174C6B">
        <w:t>-p</w:t>
      </w:r>
      <w:r w:rsidR="00174C6B" w:rsidRPr="002A6E39">
        <w:t xml:space="preserve">ositive </w:t>
      </w:r>
      <w:r w:rsidR="00174C6B">
        <w:t>p</w:t>
      </w:r>
      <w:r w:rsidR="00174C6B" w:rsidRPr="002A6E39">
        <w:t xml:space="preserve">athogen </w:t>
      </w:r>
      <w:r w:rsidR="00174C6B">
        <w:t>f</w:t>
      </w:r>
      <w:r w:rsidR="00174C6B" w:rsidRPr="002A6E39">
        <w:t xml:space="preserve">rom July 2019 – October 2021 by SARS-CoV-2 </w:t>
      </w:r>
      <w:r w:rsidR="00174C6B">
        <w:t>t</w:t>
      </w:r>
      <w:r w:rsidR="00174C6B" w:rsidRPr="002A6E39">
        <w:t xml:space="preserve">esting </w:t>
      </w:r>
      <w:r w:rsidR="00174C6B">
        <w:t>s</w:t>
      </w:r>
      <w:r w:rsidR="00174C6B" w:rsidRPr="002A6E39">
        <w:t>tatus</w:t>
      </w:r>
    </w:p>
    <w:tbl>
      <w:tblPr>
        <w:tblW w:w="13310" w:type="dxa"/>
        <w:tblLayout w:type="fixed"/>
        <w:tblLook w:val="04A0" w:firstRow="1" w:lastRow="0" w:firstColumn="1" w:lastColumn="0" w:noHBand="0" w:noVBand="1"/>
      </w:tblPr>
      <w:tblGrid>
        <w:gridCol w:w="1880"/>
        <w:gridCol w:w="1307"/>
        <w:gridCol w:w="1483"/>
        <w:gridCol w:w="1190"/>
        <w:gridCol w:w="1510"/>
        <w:gridCol w:w="1417"/>
        <w:gridCol w:w="1553"/>
        <w:gridCol w:w="1459"/>
        <w:gridCol w:w="1511"/>
      </w:tblGrid>
      <w:tr w:rsidR="00174C6B" w:rsidRPr="003B72B4" w14:paraId="784BD4C9" w14:textId="77777777" w:rsidTr="00A44384">
        <w:trPr>
          <w:trHeight w:val="276"/>
          <w:tblHeader/>
        </w:trPr>
        <w:tc>
          <w:tcPr>
            <w:tcW w:w="188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10D79" w14:textId="77777777" w:rsidR="00174C6B" w:rsidRPr="003B72B4" w:rsidRDefault="00174C6B" w:rsidP="00A44384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3B72B4">
              <w:rPr>
                <w:rFonts w:ascii="Arial" w:eastAsia="Times New Roman" w:hAnsi="Arial" w:cs="Arial"/>
                <w:sz w:val="16"/>
                <w:szCs w:val="16"/>
              </w:rPr>
              <w:t>Time Period</w:t>
            </w:r>
          </w:p>
        </w:tc>
        <w:tc>
          <w:tcPr>
            <w:tcW w:w="2790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AECCA0" w14:textId="77777777" w:rsidR="00174C6B" w:rsidRPr="003B72B4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B72B4">
              <w:rPr>
                <w:rFonts w:ascii="Arial" w:eastAsia="Times New Roman" w:hAnsi="Arial" w:cs="Arial"/>
                <w:sz w:val="18"/>
                <w:szCs w:val="18"/>
              </w:rPr>
              <w:t xml:space="preserve">SARS-CoV-2 + 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CECDEBA" w14:textId="77777777" w:rsidR="00174C6B" w:rsidRPr="003B72B4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B72B4">
              <w:rPr>
                <w:rFonts w:ascii="Arial" w:eastAsia="Times New Roman" w:hAnsi="Arial" w:cs="Arial"/>
                <w:sz w:val="18"/>
                <w:szCs w:val="18"/>
              </w:rPr>
              <w:t>SARS-CoV-2 -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6298625" w14:textId="77777777" w:rsidR="00174C6B" w:rsidRPr="003B72B4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B72B4">
              <w:rPr>
                <w:rFonts w:ascii="Arial" w:eastAsia="Times New Roman" w:hAnsi="Arial" w:cs="Arial"/>
                <w:sz w:val="18"/>
                <w:szCs w:val="18"/>
              </w:rPr>
              <w:t>SARS-CoV-2 Not Tested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20C2DF5" w14:textId="77777777" w:rsidR="00174C6B" w:rsidRPr="003B72B4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B72B4">
              <w:rPr>
                <w:rFonts w:ascii="Arial" w:eastAsia="Times New Roman" w:hAnsi="Arial" w:cs="Arial"/>
                <w:sz w:val="18"/>
                <w:szCs w:val="18"/>
              </w:rPr>
              <w:t>Total Admissions</w:t>
            </w:r>
          </w:p>
        </w:tc>
      </w:tr>
      <w:tr w:rsidR="00174C6B" w:rsidRPr="003B72B4" w14:paraId="21401E3E" w14:textId="77777777" w:rsidTr="00A44384">
        <w:trPr>
          <w:trHeight w:val="1056"/>
          <w:tblHeader/>
        </w:trPr>
        <w:tc>
          <w:tcPr>
            <w:tcW w:w="188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02F197C" w14:textId="77777777" w:rsidR="00174C6B" w:rsidRPr="003B72B4" w:rsidRDefault="00174C6B" w:rsidP="00A4438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F16443" w14:textId="77777777" w:rsidR="00174C6B" w:rsidRPr="003B72B4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B72B4">
              <w:rPr>
                <w:rFonts w:ascii="Arial" w:eastAsia="Times New Roman" w:hAnsi="Arial" w:cs="Arial"/>
                <w:sz w:val="16"/>
                <w:szCs w:val="16"/>
              </w:rPr>
              <w:t>Prescribed Antibacterial Therapy ≥ 24 hours</w:t>
            </w:r>
          </w:p>
        </w:tc>
        <w:tc>
          <w:tcPr>
            <w:tcW w:w="148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A063B6" w14:textId="77777777" w:rsidR="00174C6B" w:rsidRPr="003B72B4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B72B4">
              <w:rPr>
                <w:rFonts w:ascii="Arial" w:eastAsia="Times New Roman" w:hAnsi="Arial" w:cs="Arial"/>
                <w:sz w:val="16"/>
                <w:szCs w:val="16"/>
              </w:rPr>
              <w:t>Positive GN/GP Culture During Hospital Stay</w:t>
            </w:r>
          </w:p>
        </w:tc>
        <w:tc>
          <w:tcPr>
            <w:tcW w:w="119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1E233E" w14:textId="77777777" w:rsidR="00174C6B" w:rsidRPr="003B72B4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B72B4">
              <w:rPr>
                <w:rFonts w:ascii="Arial" w:eastAsia="Times New Roman" w:hAnsi="Arial" w:cs="Arial"/>
                <w:sz w:val="16"/>
                <w:szCs w:val="16"/>
              </w:rPr>
              <w:t>Prescribed Antibacterial Therapy ≥ 24 hours</w:t>
            </w:r>
          </w:p>
        </w:tc>
        <w:tc>
          <w:tcPr>
            <w:tcW w:w="151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3AF177" w14:textId="77777777" w:rsidR="00174C6B" w:rsidRPr="003B72B4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B72B4">
              <w:rPr>
                <w:rFonts w:ascii="Arial" w:eastAsia="Times New Roman" w:hAnsi="Arial" w:cs="Arial"/>
                <w:sz w:val="16"/>
                <w:szCs w:val="16"/>
              </w:rPr>
              <w:t>Positive GN/GP Culture During Hospital Stay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4E4A75" w14:textId="77777777" w:rsidR="00174C6B" w:rsidRPr="003B72B4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B72B4">
              <w:rPr>
                <w:rFonts w:ascii="Arial" w:eastAsia="Times New Roman" w:hAnsi="Arial" w:cs="Arial"/>
                <w:sz w:val="16"/>
                <w:szCs w:val="16"/>
              </w:rPr>
              <w:t>Prescribed Antibacterial Therapy ≥ 24 hours</w:t>
            </w:r>
          </w:p>
        </w:tc>
        <w:tc>
          <w:tcPr>
            <w:tcW w:w="155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8B3762" w14:textId="77777777" w:rsidR="00174C6B" w:rsidRPr="003B72B4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B72B4">
              <w:rPr>
                <w:rFonts w:ascii="Arial" w:eastAsia="Times New Roman" w:hAnsi="Arial" w:cs="Arial"/>
                <w:sz w:val="16"/>
                <w:szCs w:val="16"/>
              </w:rPr>
              <w:t>Positive GN/GP Culture During Hospital Stay</w:t>
            </w:r>
          </w:p>
        </w:tc>
        <w:tc>
          <w:tcPr>
            <w:tcW w:w="145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D86C04" w14:textId="77777777" w:rsidR="00174C6B" w:rsidRPr="003B72B4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B72B4">
              <w:rPr>
                <w:rFonts w:ascii="Arial" w:eastAsia="Times New Roman" w:hAnsi="Arial" w:cs="Arial"/>
                <w:sz w:val="16"/>
                <w:szCs w:val="16"/>
              </w:rPr>
              <w:t>Prescribed Antibacterial Therapy ≥ 24 hours</w:t>
            </w:r>
          </w:p>
        </w:tc>
        <w:tc>
          <w:tcPr>
            <w:tcW w:w="151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B49EE1" w14:textId="77777777" w:rsidR="00174C6B" w:rsidRPr="003B72B4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B72B4">
              <w:rPr>
                <w:rFonts w:ascii="Arial" w:eastAsia="Times New Roman" w:hAnsi="Arial" w:cs="Arial"/>
                <w:sz w:val="16"/>
                <w:szCs w:val="16"/>
              </w:rPr>
              <w:t>Positive GN/GP Culture During Hospital Stay</w:t>
            </w:r>
          </w:p>
        </w:tc>
      </w:tr>
      <w:tr w:rsidR="00174C6B" w:rsidRPr="005B0171" w14:paraId="3509ADC2" w14:textId="77777777" w:rsidTr="00A44384">
        <w:trPr>
          <w:trHeight w:val="996"/>
        </w:trPr>
        <w:tc>
          <w:tcPr>
            <w:tcW w:w="18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3D4F7C8" w14:textId="77777777" w:rsidR="00174C6B" w:rsidRPr="002A6E39" w:rsidRDefault="00174C6B" w:rsidP="00A4438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: July 2019 - Oct</w:t>
            </w:r>
            <w:r w:rsidRPr="005B01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er</w:t>
            </w: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21: Avg Abx Duration (Days)*: avg ± sdev (med; n)</w:t>
            </w:r>
          </w:p>
        </w:tc>
        <w:tc>
          <w:tcPr>
            <w:tcW w:w="130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C328389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.4 ± 6.0 (5; </w:t>
            </w:r>
            <w:proofErr w:type="gramStart"/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,337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48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8ECC403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.0 ± 9.0 (7; </w:t>
            </w:r>
            <w:proofErr w:type="gramStart"/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267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9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E286521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.0 ± 5.1 (4; </w:t>
            </w:r>
            <w:proofErr w:type="gramStart"/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1,398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51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EBC8C1C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.2 ± 7.1 (5; </w:t>
            </w:r>
            <w:proofErr w:type="gramStart"/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,25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2580861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5 ± 4.6 (3; </w:t>
            </w:r>
            <w:proofErr w:type="gramStart"/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24,606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55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64654F9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.4 ± 6.4 (5; </w:t>
            </w:r>
            <w:proofErr w:type="gramStart"/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,656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45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3367EDE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8 ± 4.9 </w:t>
            </w: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3; 1,995,381)</w:t>
            </w:r>
          </w:p>
        </w:tc>
        <w:tc>
          <w:tcPr>
            <w:tcW w:w="151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CADDD24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 ± 6.9 (5; 445,182)</w:t>
            </w:r>
          </w:p>
        </w:tc>
      </w:tr>
      <w:tr w:rsidR="00174C6B" w:rsidRPr="005B0171" w14:paraId="4F15F6DA" w14:textId="77777777" w:rsidTr="00A44384">
        <w:trPr>
          <w:trHeight w:val="960"/>
        </w:trPr>
        <w:tc>
          <w:tcPr>
            <w:tcW w:w="1880" w:type="dxa"/>
            <w:shd w:val="clear" w:color="auto" w:fill="auto"/>
            <w:vAlign w:val="center"/>
            <w:hideMark/>
          </w:tcPr>
          <w:p w14:paraId="4F5BB2BC" w14:textId="77777777" w:rsidR="00174C6B" w:rsidRPr="002A6E39" w:rsidRDefault="00174C6B" w:rsidP="00A4438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: July 2019 - Feb</w:t>
            </w:r>
            <w:r w:rsidRPr="005B01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ary</w:t>
            </w: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20: Avg Abx Duration (Days)*: avg ± sdev (med; n)</w:t>
            </w:r>
          </w:p>
        </w:tc>
        <w:tc>
          <w:tcPr>
            <w:tcW w:w="5490" w:type="dxa"/>
            <w:gridSpan w:val="4"/>
            <w:shd w:val="clear" w:color="auto" w:fill="auto"/>
            <w:vAlign w:val="center"/>
            <w:hideMark/>
          </w:tcPr>
          <w:p w14:paraId="0BE4A62D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DC7B196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 ± 4.7 (3; 625,994)</w:t>
            </w:r>
          </w:p>
        </w:tc>
        <w:tc>
          <w:tcPr>
            <w:tcW w:w="1553" w:type="dxa"/>
            <w:shd w:val="clear" w:color="auto" w:fill="auto"/>
            <w:vAlign w:val="center"/>
            <w:hideMark/>
          </w:tcPr>
          <w:p w14:paraId="50F4ABE5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 ± 6.6 (5; 143,790)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55735951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 ± 4.7 (3)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45364C32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 ± 6.6 (5; 143,790)</w:t>
            </w:r>
          </w:p>
        </w:tc>
      </w:tr>
      <w:tr w:rsidR="00174C6B" w:rsidRPr="005B0171" w14:paraId="0C7B685B" w14:textId="77777777" w:rsidTr="00A44384">
        <w:trPr>
          <w:trHeight w:val="1032"/>
        </w:trPr>
        <w:tc>
          <w:tcPr>
            <w:tcW w:w="1880" w:type="dxa"/>
            <w:shd w:val="clear" w:color="auto" w:fill="auto"/>
            <w:vAlign w:val="center"/>
            <w:hideMark/>
          </w:tcPr>
          <w:p w14:paraId="18ABD720" w14:textId="77777777" w:rsidR="00174C6B" w:rsidRPr="002A6E39" w:rsidRDefault="00174C6B" w:rsidP="00A4438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: March 2020 - Oct</w:t>
            </w:r>
            <w:r w:rsidRPr="005B01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er</w:t>
            </w: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21:  Avg Abx Duration (Days)*: avg ± sdev (med, n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13689682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 ± 6.0 (5; 109,337)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14:paraId="2E62AF54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 ± 9.0 (7; 20,267)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AECE28A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 ± 5.1 (4; 761,398)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0CBB8461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 ± 7.1 (5; 183,259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D23237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 ± 4.4 (3; 498,612)</w:t>
            </w:r>
          </w:p>
        </w:tc>
        <w:tc>
          <w:tcPr>
            <w:tcW w:w="1553" w:type="dxa"/>
            <w:shd w:val="clear" w:color="auto" w:fill="auto"/>
            <w:vAlign w:val="center"/>
            <w:hideMark/>
          </w:tcPr>
          <w:p w14:paraId="6ADD2B90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 ± 6.2 (4; 97,866)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41DD2D5F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 ± 5.0 (3; 1,369,387))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5D226B4E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 ± 7.0 (5; 348,954)</w:t>
            </w:r>
          </w:p>
        </w:tc>
      </w:tr>
      <w:tr w:rsidR="00174C6B" w:rsidRPr="005B0171" w14:paraId="24B9AC26" w14:textId="77777777" w:rsidTr="00A44384">
        <w:trPr>
          <w:trHeight w:val="984"/>
        </w:trPr>
        <w:tc>
          <w:tcPr>
            <w:tcW w:w="1880" w:type="dxa"/>
            <w:shd w:val="clear" w:color="auto" w:fill="auto"/>
            <w:vAlign w:val="center"/>
            <w:hideMark/>
          </w:tcPr>
          <w:p w14:paraId="755F1670" w14:textId="77777777" w:rsidR="00174C6B" w:rsidRPr="002A6E39" w:rsidRDefault="00174C6B" w:rsidP="00A4438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ch 2020 - May 2020: Avg Abx Duration (Days)*: avg ± sdev (med, n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5BECCD68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 ± 5.4 (5; 10,643)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14:paraId="2690FF66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 ± 8.2 (7; 1,866)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3A2C61F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 ± 5.0 (4; 54,681)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3697537A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 ± 7.1 (5; 13,10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6A3C58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 ± 5.3 (3; 132,120)</w:t>
            </w:r>
          </w:p>
        </w:tc>
        <w:tc>
          <w:tcPr>
            <w:tcW w:w="1553" w:type="dxa"/>
            <w:shd w:val="clear" w:color="auto" w:fill="auto"/>
            <w:vAlign w:val="center"/>
            <w:hideMark/>
          </w:tcPr>
          <w:p w14:paraId="1499F1AF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 ± 7.5 (5; 29,424)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70D987C2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 ± 5.3 (3; 197,444)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643A1EBA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 ± 7.5 (5; 44,398)</w:t>
            </w:r>
          </w:p>
        </w:tc>
      </w:tr>
      <w:tr w:rsidR="00174C6B" w:rsidRPr="005B0171" w14:paraId="4E0E563F" w14:textId="77777777" w:rsidTr="00A44384">
        <w:trPr>
          <w:trHeight w:val="972"/>
        </w:trPr>
        <w:tc>
          <w:tcPr>
            <w:tcW w:w="1880" w:type="dxa"/>
            <w:shd w:val="clear" w:color="auto" w:fill="auto"/>
            <w:vAlign w:val="center"/>
            <w:hideMark/>
          </w:tcPr>
          <w:p w14:paraId="020DFAD6" w14:textId="77777777" w:rsidR="00174C6B" w:rsidRPr="002A6E39" w:rsidRDefault="00174C6B" w:rsidP="00A4438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June 2020 - Aug</w:t>
            </w:r>
            <w:r w:rsidRPr="005B01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t</w:t>
            </w: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20: Avg Abx Duration (Days)*: avg ± sdev (med, n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6D5C8CBA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 ± 6.4 (5; 16,862)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14:paraId="128FA320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 ± 9.9 (8; 3,185)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B71CE3B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 ± 5.1 (4; 130,724)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48016B79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 ± 6.9 (5; 32,31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84EA14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 ± 4.0 (3; 73,288)</w:t>
            </w:r>
          </w:p>
        </w:tc>
        <w:tc>
          <w:tcPr>
            <w:tcW w:w="1553" w:type="dxa"/>
            <w:shd w:val="clear" w:color="auto" w:fill="auto"/>
            <w:vAlign w:val="center"/>
            <w:hideMark/>
          </w:tcPr>
          <w:p w14:paraId="7B14FB65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 ± 5.3 (4; 14,276)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6EFD54E3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 ± 4.9 (3; 220,874))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07AE8AC5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 ± 6.9 (5; 49,774)</w:t>
            </w:r>
          </w:p>
        </w:tc>
      </w:tr>
      <w:tr w:rsidR="00174C6B" w:rsidRPr="005B0171" w14:paraId="1FA3D2F5" w14:textId="77777777" w:rsidTr="00A44384">
        <w:trPr>
          <w:trHeight w:val="912"/>
        </w:trPr>
        <w:tc>
          <w:tcPr>
            <w:tcW w:w="1880" w:type="dxa"/>
            <w:shd w:val="clear" w:color="auto" w:fill="auto"/>
            <w:vAlign w:val="center"/>
            <w:hideMark/>
          </w:tcPr>
          <w:p w14:paraId="170F8EF3" w14:textId="77777777" w:rsidR="00174C6B" w:rsidRPr="002A6E39" w:rsidRDefault="00174C6B" w:rsidP="00A4438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pt</w:t>
            </w:r>
            <w:r w:rsidRPr="005B01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ber</w:t>
            </w: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20 - Nov</w:t>
            </w:r>
            <w:r w:rsidRPr="005B01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ber</w:t>
            </w: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20: Avg Abx Duration (Days)*: avg ± sdev (med, n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4AEBAE82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 ± 5.9 (5; 15,025)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14:paraId="4E928DD6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 ± 8.9 (7; 2,712)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758380F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 ± 5.0 (3; 135,412)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3E6B982D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 ± 6.7 (5; 32,82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0B9D26F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 ± 4.0 (3; 70,141)</w:t>
            </w:r>
          </w:p>
        </w:tc>
        <w:tc>
          <w:tcPr>
            <w:tcW w:w="1553" w:type="dxa"/>
            <w:shd w:val="clear" w:color="auto" w:fill="auto"/>
            <w:vAlign w:val="center"/>
            <w:hideMark/>
          </w:tcPr>
          <w:p w14:paraId="33CACF3B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 ± 5.1 (4; 13,339)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067CDB49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 ± 4.8 (3; 220,578)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7EF5329E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 ± 6.6 (5; 48,873)</w:t>
            </w:r>
          </w:p>
        </w:tc>
      </w:tr>
      <w:tr w:rsidR="00174C6B" w:rsidRPr="005B0171" w14:paraId="0E3C6B61" w14:textId="77777777" w:rsidTr="00A44384">
        <w:trPr>
          <w:trHeight w:val="1020"/>
        </w:trPr>
        <w:tc>
          <w:tcPr>
            <w:tcW w:w="1880" w:type="dxa"/>
            <w:shd w:val="clear" w:color="auto" w:fill="auto"/>
            <w:vAlign w:val="center"/>
            <w:hideMark/>
          </w:tcPr>
          <w:p w14:paraId="6AE0C8B5" w14:textId="77777777" w:rsidR="00174C6B" w:rsidRPr="002A6E39" w:rsidRDefault="00174C6B" w:rsidP="00A4438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c</w:t>
            </w:r>
            <w:r w:rsidRPr="005B01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ber</w:t>
            </w: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20 - Feb</w:t>
            </w:r>
            <w:r w:rsidRPr="005B01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ary</w:t>
            </w: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21: Avg Abx Duration (Days)*: avg ± sdev (med, n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4C80C170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 ± 5.7 (5; 33,076)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14:paraId="0289BEEE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 ± 8.1 (7; 6,128)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96E70BF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 ± 5.2 (4; 126,140)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1CE849C0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 ± 7.1 (5; 30,08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62069F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 ± 4.3 (3; 57,306)</w:t>
            </w:r>
          </w:p>
        </w:tc>
        <w:tc>
          <w:tcPr>
            <w:tcW w:w="1553" w:type="dxa"/>
            <w:shd w:val="clear" w:color="auto" w:fill="auto"/>
            <w:vAlign w:val="center"/>
            <w:hideMark/>
          </w:tcPr>
          <w:p w14:paraId="49A4BA42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 ± 5.5 (4; 10,030)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4F8A4E2B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 ± 5.2 (4; 216,522)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07E59972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 ± 7.0 (5; 46,244)</w:t>
            </w:r>
          </w:p>
        </w:tc>
      </w:tr>
      <w:tr w:rsidR="00174C6B" w:rsidRPr="005B0171" w14:paraId="4F4C1EA9" w14:textId="77777777" w:rsidTr="00A44384">
        <w:trPr>
          <w:trHeight w:val="984"/>
        </w:trPr>
        <w:tc>
          <w:tcPr>
            <w:tcW w:w="1880" w:type="dxa"/>
            <w:shd w:val="clear" w:color="auto" w:fill="auto"/>
            <w:vAlign w:val="center"/>
            <w:hideMark/>
          </w:tcPr>
          <w:p w14:paraId="3EF02E39" w14:textId="77777777" w:rsidR="00174C6B" w:rsidRPr="002A6E39" w:rsidRDefault="00174C6B" w:rsidP="00A4438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ch 2021 - May 2021: Avg Abx Duration (Days)*: avg ± sdev (med, n)</w:t>
            </w:r>
          </w:p>
        </w:tc>
        <w:tc>
          <w:tcPr>
            <w:tcW w:w="1307" w:type="dxa"/>
            <w:shd w:val="clear" w:color="auto" w:fill="auto"/>
            <w:vAlign w:val="center"/>
            <w:hideMark/>
          </w:tcPr>
          <w:p w14:paraId="1F2A0D36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 ± 7.0 (5; 10,686)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14:paraId="2B49958E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 ± 10.4 (8; 2,138)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0FB2042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 ± 5.3 (3; 139,349)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7D115C3D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 ± 7.4 (5; 33,03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0C8F51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 ± 4.2 (3; 66,789)</w:t>
            </w:r>
          </w:p>
        </w:tc>
        <w:tc>
          <w:tcPr>
            <w:tcW w:w="1553" w:type="dxa"/>
            <w:shd w:val="clear" w:color="auto" w:fill="auto"/>
            <w:vAlign w:val="center"/>
            <w:hideMark/>
          </w:tcPr>
          <w:p w14:paraId="62E2D357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 ± 5.4 (4; 12,452)</w:t>
            </w: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32D2A44C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 ± 5.1 (3; 216,824)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55F5BC78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 ± 7.2 (5; 47,627)</w:t>
            </w:r>
          </w:p>
        </w:tc>
      </w:tr>
      <w:tr w:rsidR="00174C6B" w:rsidRPr="005B0171" w14:paraId="2A2A584C" w14:textId="77777777" w:rsidTr="00A44384">
        <w:trPr>
          <w:trHeight w:val="1032"/>
        </w:trPr>
        <w:tc>
          <w:tcPr>
            <w:tcW w:w="18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4115C8" w14:textId="77777777" w:rsidR="00174C6B" w:rsidRPr="002A6E39" w:rsidRDefault="00174C6B" w:rsidP="00A4438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ne 2021 - Oc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er</w:t>
            </w: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21: Avg Abx Duration (Days)*: avg ± sdev (med, n)</w:t>
            </w:r>
          </w:p>
        </w:tc>
        <w:tc>
          <w:tcPr>
            <w:tcW w:w="130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ED7212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 ± 6.0 (5; 23,085)</w:t>
            </w:r>
          </w:p>
        </w:tc>
        <w:tc>
          <w:tcPr>
            <w:tcW w:w="148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3E0345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 ± 9.1 (7; 4,238)</w:t>
            </w:r>
          </w:p>
        </w:tc>
        <w:tc>
          <w:tcPr>
            <w:tcW w:w="119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1022BD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 ± 5.2 (3; 175,092)</w:t>
            </w:r>
          </w:p>
        </w:tc>
        <w:tc>
          <w:tcPr>
            <w:tcW w:w="151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11A11A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 ± 7.3 (5; 41,893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5E2043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 ± 4.1 (3; 98,968)</w:t>
            </w:r>
          </w:p>
        </w:tc>
        <w:tc>
          <w:tcPr>
            <w:tcW w:w="155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087E90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 ± 5.6 (4; 18,345)</w:t>
            </w:r>
          </w:p>
        </w:tc>
        <w:tc>
          <w:tcPr>
            <w:tcW w:w="145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EC1416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 ± 5.0 (3; 297,145)</w:t>
            </w:r>
          </w:p>
        </w:tc>
        <w:tc>
          <w:tcPr>
            <w:tcW w:w="151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CB4531" w14:textId="77777777" w:rsidR="00174C6B" w:rsidRPr="002A6E39" w:rsidRDefault="00174C6B" w:rsidP="00A4438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6E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 ± 7.1 (5; 64,476)</w:t>
            </w:r>
          </w:p>
        </w:tc>
      </w:tr>
    </w:tbl>
    <w:p w14:paraId="358A19E0" w14:textId="77777777" w:rsidR="00174C6B" w:rsidRDefault="00174C6B" w:rsidP="00174C6B">
      <w:pPr>
        <w:spacing w:line="480" w:lineRule="auto"/>
      </w:pPr>
      <w:r w:rsidRPr="00F5132C">
        <w:t>*</w:t>
      </w:r>
      <w:r w:rsidRPr="00E3787D">
        <w:rPr>
          <w:i/>
          <w:iCs/>
        </w:rPr>
        <w:t>P</w:t>
      </w:r>
      <w:r w:rsidRPr="00F5132C">
        <w:t>&lt;0.05 ANOVA analysis of variance test</w:t>
      </w:r>
      <w:r>
        <w:t xml:space="preserve"> compared to total admissions.</w:t>
      </w:r>
    </w:p>
    <w:p w14:paraId="03299616" w14:textId="03633368" w:rsidR="0066735F" w:rsidRDefault="00174C6B" w:rsidP="00174C6B">
      <w:pPr>
        <w:spacing w:line="480" w:lineRule="auto"/>
      </w:pPr>
      <w:r>
        <w:t xml:space="preserve">Abbreviations: Abx, antibiotics; ANOVA, </w:t>
      </w:r>
      <w:r w:rsidRPr="008305F5">
        <w:t>Analysis of Variance</w:t>
      </w:r>
      <w:r>
        <w:t xml:space="preserve">; GN, Gram-negative; GP, Gram-positive. </w:t>
      </w:r>
    </w:p>
    <w:sectPr w:rsidR="0066735F" w:rsidSect="00966E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C6B"/>
    <w:rsid w:val="00174C6B"/>
    <w:rsid w:val="00484984"/>
    <w:rsid w:val="0066735F"/>
    <w:rsid w:val="00A75A58"/>
    <w:rsid w:val="00A9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0D8FB"/>
  <w15:chartTrackingRefBased/>
  <w15:docId w15:val="{259D8670-AA99-4724-9F2E-B2FFF3857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C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9F15973E546D4581E6FA97DB9A8ED4" ma:contentTypeVersion="16" ma:contentTypeDescription="Create a new document." ma:contentTypeScope="" ma:versionID="5910409bc28e6e464b658cbf36e5a34f">
  <xsd:schema xmlns:xsd="http://www.w3.org/2001/XMLSchema" xmlns:xs="http://www.w3.org/2001/XMLSchema" xmlns:p="http://schemas.microsoft.com/office/2006/metadata/properties" xmlns:ns2="045ee591-11bb-472c-9b20-32db329b84fb" xmlns:ns3="6ba32c14-1e84-489e-a63f-bc3fc7d50d1d" targetNamespace="http://schemas.microsoft.com/office/2006/metadata/properties" ma:root="true" ma:fieldsID="dcc4f2978d73ee31029bd110911e493e" ns2:_="" ns3:_="">
    <xsd:import namespace="045ee591-11bb-472c-9b20-32db329b84fb"/>
    <xsd:import namespace="6ba32c14-1e84-489e-a63f-bc3fc7d50d1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5ee591-11bb-472c-9b20-32db329b84f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21eab19-5bad-4303-b1ec-3560572081c1}" ma:internalName="TaxCatchAll" ma:showField="CatchAllData" ma:web="045ee591-11bb-472c-9b20-32db329b84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a32c14-1e84-489e-a63f-bc3fc7d50d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4badfa2-3ac4-4c01-a63c-3e7dcb8f957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45ee591-11bb-472c-9b20-32db329b84fb" xsi:nil="true"/>
    <lcf76f155ced4ddcb4097134ff3c332f xmlns="6ba32c14-1e84-489e-a63f-bc3fc7d50d1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0CC197B-4D89-4F41-91A4-6BC61CFB6A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DB38537-DF07-45AC-9635-EAA41B3A42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5ee591-11bb-472c-9b20-32db329b84fb"/>
    <ds:schemaRef ds:uri="6ba32c14-1e84-489e-a63f-bc3fc7d50d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657ED2-11A9-4D7B-AD88-ECCA5E413395}">
  <ds:schemaRefs>
    <ds:schemaRef ds:uri="http://schemas.microsoft.com/office/2006/metadata/properties"/>
    <ds:schemaRef ds:uri="http://schemas.microsoft.com/office/infopath/2007/PartnerControls"/>
    <ds:schemaRef ds:uri="045ee591-11bb-472c-9b20-32db329b84fb"/>
    <ds:schemaRef ds:uri="6ba32c14-1e84-489e-a63f-bc3fc7d50d1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8</Words>
  <Characters>2556</Characters>
  <Application>Microsoft Office Word</Application>
  <DocSecurity>0</DocSecurity>
  <Lines>21</Lines>
  <Paragraphs>5</Paragraphs>
  <ScaleCrop>false</ScaleCrop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Romanelli</dc:creator>
  <cp:keywords/>
  <dc:description/>
  <cp:lastModifiedBy>Nicole Cooper</cp:lastModifiedBy>
  <cp:revision>3</cp:revision>
  <dcterms:created xsi:type="dcterms:W3CDTF">2023-02-17T16:30:00Z</dcterms:created>
  <dcterms:modified xsi:type="dcterms:W3CDTF">2023-02-17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9F15973E546D4581E6FA97DB9A8ED4</vt:lpwstr>
  </property>
</Properties>
</file>